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 w:eastAsiaTheme="minorEastAsia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Supplemental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vertAlign w:val="baseline"/>
          <w:lang w:val="en-US"/>
        </w:rPr>
        <w:t>T</w:t>
      </w:r>
      <w:r>
        <w:rPr>
          <w:rFonts w:hint="default" w:ascii="Times New Roman Regular" w:hAnsi="Times New Roman Regular" w:cs="Times New Roman Regular"/>
          <w:vertAlign w:val="baseline"/>
          <w:lang w:val="en-US" w:eastAsia="zh-CN"/>
        </w:rPr>
        <w:t>able S1</w:t>
      </w:r>
      <w:r>
        <w:rPr>
          <w:rFonts w:hint="eastAsia" w:ascii="Times New Roman Regular" w:hAnsi="Times New Roman Regular" w:cs="Times New Roman Regular"/>
          <w:vertAlign w:val="baseline"/>
          <w:lang w:val="en-US" w:eastAsia="zh-CN"/>
        </w:rPr>
        <w:t>：</w:t>
      </w:r>
      <w:r>
        <w:rPr>
          <w:rFonts w:hint="default" w:ascii="Times New Roman Regular" w:hAnsi="Times New Roman Regular" w:cs="Times New Roman Regular"/>
          <w:vertAlign w:val="baseline"/>
          <w:lang w:val="en-US" w:eastAsia="zh-CN"/>
        </w:rPr>
        <w:t xml:space="preserve">Reagent </w:t>
      </w:r>
      <w:r>
        <w:rPr>
          <w:rFonts w:hint="eastAsia" w:ascii="Times New Roman Regular" w:hAnsi="Times New Roman Regular" w:cs="Times New Roman Regular"/>
          <w:vertAlign w:val="baseline"/>
          <w:lang w:val="en-US" w:eastAsia="zh-CN"/>
        </w:rPr>
        <w:t xml:space="preserve">and consumable </w:t>
      </w:r>
      <w:r>
        <w:rPr>
          <w:rFonts w:hint="default" w:ascii="Times New Roman Regular" w:hAnsi="Times New Roman Regular" w:cs="Times New Roman Regular"/>
          <w:vertAlign w:val="baseline"/>
          <w:lang w:val="en-US" w:eastAsia="zh-CN"/>
        </w:rPr>
        <w:t>inform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4"/>
        <w:gridCol w:w="2162"/>
        <w:gridCol w:w="2746"/>
      </w:tblGrid>
      <w:tr>
        <w:tc>
          <w:tcPr>
            <w:tcW w:w="36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N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me</w:t>
            </w:r>
          </w:p>
        </w:tc>
        <w:tc>
          <w:tcPr>
            <w:tcW w:w="21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ompany</w:t>
            </w:r>
          </w:p>
        </w:tc>
        <w:tc>
          <w:tcPr>
            <w:tcW w:w="27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talog No.</w:t>
            </w:r>
          </w:p>
        </w:tc>
      </w:tr>
      <w:tr>
        <w:tc>
          <w:tcPr>
            <w:tcW w:w="36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×TBS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uffer solution（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powde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）</w:t>
            </w:r>
          </w:p>
        </w:tc>
        <w:tc>
          <w:tcPr>
            <w:tcW w:w="21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T1083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0×TBST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uffer solu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T1082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0×PBS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uffer solu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1022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×Protein loading buffe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1019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High-efficiency RIPA tissue/cell lysa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R0010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rotease phosphatase inhibito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ixtur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eyotim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1045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30% acrylamide（29:1）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1010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.5M Tris-HCl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uffer solution（pH=8.8）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T1010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M Tris-HCl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uffer solut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（pH=6.8）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T1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0%SDS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 solu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1010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A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mmonium persulfat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M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ackli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7727-54-0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AGE gel accelerato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T8090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1× Tris-Glycine electrophoresis buffer (powder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T1072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Weastern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 membrane transfer solu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eyotim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0021B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Methyl alcoho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M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ackli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7-56-1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ransfer membra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Millipor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REF:ISEQ00010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Bovine serum albumin V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8020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Weastern Blot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 m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embrane regeneration solution (strong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W3022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D Retic-Count</w:t>
            </w:r>
            <w:r>
              <w:rPr>
                <w:rFonts w:hint="default" w:ascii="Times New Roman Regular" w:hAnsi="Times New Roman Regular" w:cs="Times New Roman Regular"/>
                <w:vertAlign w:val="superscript"/>
                <w:lang w:val="en-US" w:eastAsia="zh-CN"/>
              </w:rPr>
              <w:t>TM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 Reagen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B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REF:349204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DRAQ5</w:t>
            </w:r>
            <w:r>
              <w:rPr>
                <w:rFonts w:hint="default" w:ascii="Times New Roman Regular" w:hAnsi="Times New Roman Regular" w:cs="Times New Roman Regular"/>
                <w:vertAlign w:val="superscript"/>
                <w:lang w:val="en-US" w:eastAsia="zh-CN"/>
              </w:rPr>
              <w:t>T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iolegen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KU:424101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FITC anti-rat CD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iolegen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02205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E Mouse Anti-Rat CD7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B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554891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nnexin V-FITC/PI Apoptosis Ki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Elabscienc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REF:E-CK-A211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at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denosine（AD）ELISA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K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i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Camil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R-KMLJr31257</w:t>
            </w:r>
          </w:p>
        </w:tc>
      </w:tr>
      <w:tr>
        <w:trPr>
          <w:trHeight w:val="598" w:hRule="atLeast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 2,3-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bisphosphoglycerate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2,3-BPG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ELISA Ki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Camil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R-KMLJr135384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Rat Sphingosine-1-Phosphate(S1P) ELISA Ki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Camil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R-KMLJr30008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Rat free haemoglobin(FHb)ELISA Ki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Camil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R-KMLJr31012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Rat 5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´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Nucleotidase(5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´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NT/CD73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ELISA Ki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Camil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R-KMLJr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1122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Erythrocyte osmotic fragility Test Kit (Parpart colorimetric assay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olarbio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BC8010</w:t>
            </w:r>
          </w:p>
        </w:tc>
      </w:tr>
      <w:tr>
        <w:tc>
          <w:tcPr>
            <w:tcW w:w="361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i-STAT G3+ Cartridge</w:t>
            </w:r>
          </w:p>
        </w:tc>
        <w:tc>
          <w:tcPr>
            <w:tcW w:w="21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Abbott</w:t>
            </w:r>
          </w:p>
        </w:tc>
        <w:tc>
          <w:tcPr>
            <w:tcW w:w="27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LOT:N23103A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BF6FAE"/>
    <w:rsid w:val="07B78E38"/>
    <w:rsid w:val="27487419"/>
    <w:rsid w:val="76BF6FAE"/>
    <w:rsid w:val="7AF7B729"/>
    <w:rsid w:val="9FBF9C4D"/>
    <w:rsid w:val="CFDD0E50"/>
    <w:rsid w:val="FEFF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7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22:36:00Z</dcterms:created>
  <dc:creator>呆头松</dc:creator>
  <cp:lastModifiedBy>呆头松</cp:lastModifiedBy>
  <dcterms:modified xsi:type="dcterms:W3CDTF">2023-10-24T12:3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F679D1E16A733C018914366573C9E577_41</vt:lpwstr>
  </property>
</Properties>
</file>